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7F9" w:rsidRPr="00655E81" w:rsidRDefault="004177F9" w:rsidP="004177F9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l Table SII</w:t>
      </w:r>
      <w:r w:rsidRPr="00655E81">
        <w:rPr>
          <w:rFonts w:ascii="Times New Roman" w:hAnsi="Times New Roman" w:cs="Times New Roman"/>
          <w:b/>
        </w:rPr>
        <w:t>.</w:t>
      </w:r>
      <w:proofErr w:type="gramEnd"/>
      <w:r w:rsidRPr="00655E81">
        <w:rPr>
          <w:rFonts w:ascii="Times New Roman" w:hAnsi="Times New Roman" w:cs="Times New Roman"/>
          <w:b/>
        </w:rPr>
        <w:t xml:space="preserve"> In-Fusion cloning Primers</w:t>
      </w:r>
    </w:p>
    <w:tbl>
      <w:tblPr>
        <w:tblStyle w:val="TableGrid"/>
        <w:tblW w:w="1071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250"/>
        <w:gridCol w:w="630"/>
        <w:gridCol w:w="540"/>
        <w:gridCol w:w="7290"/>
      </w:tblGrid>
      <w:tr w:rsidR="004177F9" w:rsidRPr="00010BCB" w:rsidTr="00745FB7">
        <w:trPr>
          <w:trHeight w:val="340"/>
        </w:trPr>
        <w:tc>
          <w:tcPr>
            <w:tcW w:w="2250" w:type="dxa"/>
            <w:vMerge w:val="restart"/>
            <w:vAlign w:val="center"/>
          </w:tcPr>
          <w:p w:rsidR="004177F9" w:rsidRPr="00312A16" w:rsidRDefault="004177F9" w:rsidP="00745FB7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>pcDNA</w:t>
            </w:r>
            <w:proofErr w:type="spellEnd"/>
            <w:proofErr w:type="gramEnd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 xml:space="preserve">-HA-TACI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elta E1-</w:t>
            </w:r>
            <w:r w:rsidRPr="00312A16">
              <w:rPr>
                <w:rFonts w:ascii="Times New Roman" w:hAnsi="Times New Roman" w:cs="Times New Roman"/>
                <w:sz w:val="14"/>
                <w:szCs w:val="14"/>
              </w:rPr>
              <w:t>CRD1</w:t>
            </w: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1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CTAAAGCTTGGCATGTACCCATACGATGTTCCCGATTACGCCCTCGAGATGTGGTCACTCAGCTGCCGCAAGGAG-3’</w:t>
            </w:r>
          </w:p>
        </w:tc>
      </w:tr>
      <w:tr w:rsidR="004177F9" w:rsidRPr="00010BCB" w:rsidTr="00745FB7">
        <w:trPr>
          <w:trHeight w:val="340"/>
        </w:trPr>
        <w:tc>
          <w:tcPr>
            <w:tcW w:w="2250" w:type="dxa"/>
            <w:vMerge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AATTGGCGGCCGCTTATGCACCTGGGCCCCCCTCCTGGG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2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TGGCTAGCGTTTAAACTTAAGCTTGGCATGTACCCATACGATGTTCC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AATTGGCGGCCGCTTATGCACCTGGGCCCCCCTCCTGGG-3’</w:t>
            </w:r>
          </w:p>
        </w:tc>
      </w:tr>
      <w:tr w:rsidR="004177F9" w:rsidRPr="00010BCB" w:rsidTr="00745FB7">
        <w:tc>
          <w:tcPr>
            <w:tcW w:w="2250" w:type="dxa"/>
            <w:vMerge w:val="restart"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>pcDNA</w:t>
            </w:r>
            <w:proofErr w:type="spellEnd"/>
            <w:proofErr w:type="gramEnd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 xml:space="preserve">-HA-TACI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elta</w:t>
            </w:r>
            <w:r w:rsidRPr="00A37686">
              <w:rPr>
                <w:rFonts w:ascii="Symbol" w:hAnsi="Symbol" w:cs="Times New Roman"/>
                <w:sz w:val="14"/>
                <w:szCs w:val="14"/>
              </w:rPr>
              <w:t></w:t>
            </w:r>
            <w:r w:rsidRPr="00A37686">
              <w:rPr>
                <w:rFonts w:ascii="Symbol" w:hAnsi="Symbol" w:cs="Times New Roman"/>
                <w:sz w:val="14"/>
                <w:szCs w:val="14"/>
              </w:rPr>
              <w:t></w:t>
            </w:r>
            <w:r w:rsidRPr="00312A16">
              <w:rPr>
                <w:rFonts w:ascii="Times New Roman" w:hAnsi="Times New Roman" w:cs="Times New Roman"/>
                <w:sz w:val="14"/>
                <w:szCs w:val="14"/>
              </w:rPr>
              <w:t>CRD2</w:t>
            </w: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1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 TGGCTAGCGTTTAAACTTAAGCTTGGCATGTACCCATACGATGTTCC-3’</w:t>
            </w:r>
          </w:p>
        </w:tc>
      </w:tr>
      <w:tr w:rsidR="004177F9" w:rsidRPr="00010BCB" w:rsidTr="00745FB7">
        <w:tc>
          <w:tcPr>
            <w:tcW w:w="2250" w:type="dxa"/>
            <w:vMerge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CTTGTTCTCGCTGAGTGACCTGCAGAAGGCTGCACAG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2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 CCTGTGCAGCCTTCTGCAGGTCACTCAGCGAGAACAAGCTCAGG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 CGGGCCCTCTAGACTCGAGCGGCCGCTTATGCACCTGGGCCCCCCT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3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 TGGCTAGCGTTTAAACTTAAGCTTGGCATGTACCCATACGATGTTCC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CGGGCCCTCTAGACTCGAGCGGCCGCTTATGCACCTGGGCCCCCCT-3’</w:t>
            </w:r>
          </w:p>
        </w:tc>
      </w:tr>
      <w:tr w:rsidR="004177F9" w:rsidRPr="00010BCB" w:rsidTr="00745FB7">
        <w:tc>
          <w:tcPr>
            <w:tcW w:w="2250" w:type="dxa"/>
            <w:vMerge w:val="restart"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>pcDNA</w:t>
            </w:r>
            <w:proofErr w:type="spellEnd"/>
            <w:proofErr w:type="gramEnd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 xml:space="preserve">-HA-TACI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elta</w:t>
            </w:r>
            <w:r w:rsidRPr="00312A16">
              <w:rPr>
                <w:rFonts w:ascii="Times New Roman" w:hAnsi="Times New Roman" w:cs="Times New Roman"/>
                <w:sz w:val="14"/>
                <w:szCs w:val="14"/>
              </w:rPr>
              <w:t xml:space="preserve"> 105-166</w:t>
            </w: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1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CTAAAGCTTGGCTACCCATACGATGTTCCCGATTACGCCCTCGAGATGAGTGGCCTGGGCCGGAGCAGGCGA-3’</w:t>
            </w:r>
          </w:p>
        </w:tc>
      </w:tr>
      <w:tr w:rsidR="004177F9" w:rsidRPr="00010BCB" w:rsidTr="00745FB7">
        <w:tc>
          <w:tcPr>
            <w:tcW w:w="2250" w:type="dxa"/>
            <w:vMerge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GCAGAGCCCCAGCGTGCTACAGAAGTATGCACATTGC 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2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CAATGTGCATACTTCTGTAGCACGCTGGGGCTCTGCCTGTGTGCCG 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CGGGCCCTCTAGACTCGAGCGGCCGCTTATGCACCTGGGCCCCCCT 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3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CTAAAGCTTGGCTACCCATACGATGTTCCCGATTACGCCCTCGAGATGAGTGGCCTGGGCCGGAGCAGGCGA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CGGGCCCTCTAGACTCGAGCGGCCGCTTATGCACCTGGGCCCCCCT -3’</w:t>
            </w:r>
          </w:p>
        </w:tc>
      </w:tr>
      <w:tr w:rsidR="004177F9" w:rsidRPr="00010BCB" w:rsidTr="00745FB7">
        <w:tc>
          <w:tcPr>
            <w:tcW w:w="2250" w:type="dxa"/>
            <w:vMerge w:val="restart"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>pcDNA</w:t>
            </w:r>
            <w:proofErr w:type="spellEnd"/>
            <w:proofErr w:type="gramEnd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 xml:space="preserve">-HA-TACI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elta</w:t>
            </w:r>
            <w:r w:rsidRPr="00312A16">
              <w:rPr>
                <w:rFonts w:ascii="Times New Roman" w:hAnsi="Times New Roman" w:cs="Times New Roman"/>
                <w:sz w:val="14"/>
                <w:szCs w:val="14"/>
              </w:rPr>
              <w:t xml:space="preserve"> 21-104</w:t>
            </w: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1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 TGGCTAGCGTTTAAACTTAAGCTTGGCATGTACCCATACGATGTTCC-3’</w:t>
            </w:r>
          </w:p>
        </w:tc>
      </w:tr>
      <w:tr w:rsidR="004177F9" w:rsidRPr="00010BCB" w:rsidTr="00745FB7">
        <w:tc>
          <w:tcPr>
            <w:tcW w:w="2250" w:type="dxa"/>
            <w:vMerge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GCTCCTGAGCTTGTTCTCGCGCTCCTCCTGGTCCAC 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2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GAGCCGTGTGGACCAGGAGGAGCGCGAGAACAAGCTCAGGAGCCCAGTGAACCTTCCACCAGAGC 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CGGGCCCTCTAGACTCGAGCGGCCGCTTATGCACCTGGGCCCCCCT 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3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 TGGCTAGCGTTTAAACTTAAGCTTGGCATGTACCCATACGATGTTCC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 CGGGCCCTCTAGACTCGAGCGGCCGCTTATGCACCTGGGCCCCCCT-3’</w:t>
            </w:r>
          </w:p>
        </w:tc>
      </w:tr>
      <w:tr w:rsidR="004177F9" w:rsidRPr="00010BCB" w:rsidTr="00745FB7">
        <w:tc>
          <w:tcPr>
            <w:tcW w:w="2250" w:type="dxa"/>
            <w:vMerge w:val="restart"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>pcDNA</w:t>
            </w:r>
            <w:proofErr w:type="spellEnd"/>
            <w:proofErr w:type="gramEnd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 xml:space="preserve">-FLAG-TACI </w:t>
            </w: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1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GGAAGCTTCGACTACAAAGACGATGACGACAAGAAACTCGAGATGAGTGGCCTGGGCCGGAGCAGGCG-3’</w:t>
            </w:r>
          </w:p>
        </w:tc>
      </w:tr>
      <w:tr w:rsidR="004177F9" w:rsidRPr="00010BCB" w:rsidTr="00745FB7">
        <w:tc>
          <w:tcPr>
            <w:tcW w:w="2250" w:type="dxa"/>
            <w:vMerge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GCGGCCGCTTATGCACCTGGGCCCCCCTCCTGGG-3’</w:t>
            </w:r>
          </w:p>
        </w:tc>
      </w:tr>
      <w:tr w:rsidR="004177F9" w:rsidRPr="00010BCB" w:rsidTr="00745FB7">
        <w:tc>
          <w:tcPr>
            <w:tcW w:w="2250" w:type="dxa"/>
            <w:vMerge w:val="restart"/>
            <w:vAlign w:val="center"/>
          </w:tcPr>
          <w:p w:rsidR="004177F9" w:rsidRPr="00312A16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>pcDNA</w:t>
            </w:r>
            <w:proofErr w:type="spellEnd"/>
            <w:proofErr w:type="gramEnd"/>
            <w:r w:rsidRPr="00312A16">
              <w:rPr>
                <w:rFonts w:ascii="Times New Roman" w:hAnsi="Times New Roman" w:cs="Times New Roman"/>
                <w:sz w:val="14"/>
                <w:szCs w:val="14"/>
              </w:rPr>
              <w:t xml:space="preserve">-HA-TACI </w:t>
            </w: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1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CTAAAGCTTGGCATGTACCCATACGATGTTCCCGATTACGCCCTCGAGATGAGTGGCCTGGGCCGGAGCAGGCGA-3’</w:t>
            </w:r>
          </w:p>
        </w:tc>
      </w:tr>
      <w:tr w:rsidR="004177F9" w:rsidRPr="00010BCB" w:rsidTr="00745FB7">
        <w:tc>
          <w:tcPr>
            <w:tcW w:w="225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CGGGCCCTCTAGACTCGAGCGGCCGCTTATGCACCTGGGCCCCCCT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PCR2</w:t>
            </w: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TGGCTAGCGTTTAAACTTAAGCTTGGCATGTACCCATACGATGTTCC-3’</w:t>
            </w:r>
          </w:p>
        </w:tc>
      </w:tr>
      <w:tr w:rsidR="004177F9" w:rsidRPr="00010BCB" w:rsidTr="00745FB7">
        <w:tc>
          <w:tcPr>
            <w:tcW w:w="2250" w:type="dxa"/>
            <w:vMerge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7290" w:type="dxa"/>
            <w:vAlign w:val="center"/>
          </w:tcPr>
          <w:p w:rsidR="004177F9" w:rsidRPr="00010BCB" w:rsidRDefault="004177F9" w:rsidP="00745FB7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BCB">
              <w:rPr>
                <w:rFonts w:ascii="Times New Roman" w:hAnsi="Times New Roman" w:cs="Times New Roman"/>
                <w:sz w:val="16"/>
                <w:szCs w:val="16"/>
              </w:rPr>
              <w:t>5’-CGGGCCCTCTAGACTCGAGCGGCCGCTTATGCACCTGGGCCCCCCT-3’</w:t>
            </w:r>
          </w:p>
        </w:tc>
      </w:tr>
    </w:tbl>
    <w:p w:rsidR="004177F9" w:rsidRDefault="004177F9" w:rsidP="004177F9">
      <w:pPr>
        <w:rPr>
          <w:lang w:eastAsia="en-US"/>
        </w:rPr>
      </w:pPr>
    </w:p>
    <w:p w:rsidR="00EA7048" w:rsidRPr="004177F9" w:rsidRDefault="00EA7048" w:rsidP="004177F9">
      <w:bookmarkStart w:id="0" w:name="_GoBack"/>
      <w:bookmarkEnd w:id="0"/>
    </w:p>
    <w:sectPr w:rsidR="00EA7048" w:rsidRPr="004177F9" w:rsidSect="00910F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3CB"/>
    <w:rsid w:val="004177F9"/>
    <w:rsid w:val="005E43CB"/>
    <w:rsid w:val="00910FAD"/>
    <w:rsid w:val="00EA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243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3</Characters>
  <Application>Microsoft Macintosh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Garcia-Carmona</dc:creator>
  <cp:keywords/>
  <dc:description/>
  <cp:lastModifiedBy>Yolanda Garcia-Carmona</cp:lastModifiedBy>
  <cp:revision>2</cp:revision>
  <dcterms:created xsi:type="dcterms:W3CDTF">2018-05-22T14:57:00Z</dcterms:created>
  <dcterms:modified xsi:type="dcterms:W3CDTF">2018-05-22T14:57:00Z</dcterms:modified>
</cp:coreProperties>
</file>